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E261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Hlk160713167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E7761F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4F55FDA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89A0FC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46AE6F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2C6B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737173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83223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C4E53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47ACA1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5CF46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17FCF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504D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B6085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A6AB39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798F4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666778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5A7EE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07EF8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410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9F85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D41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0C0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058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A651E" w14:textId="22676579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F02B98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60A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8A786" w14:textId="02AE3B6F" w:rsidR="0068643A" w:rsidRPr="00FD6E06" w:rsidRDefault="00CA4F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-3</w:t>
            </w:r>
          </w:p>
        </w:tc>
      </w:tr>
      <w:tr w:rsidR="0068643A" w:rsidRPr="00FD6E06" w14:paraId="1E03E6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A77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914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76D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A70DDE" w14:textId="548E6604" w:rsidR="0068643A" w:rsidRPr="00FD6E06" w:rsidRDefault="00C60B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0B1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BC1E8" w14:textId="72B2B646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ACD55" w14:textId="5700C99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79115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49E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D10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59B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B25B5" w14:textId="63BFF873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269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ABC93" w14:textId="5443A244" w:rsidR="0068643A" w:rsidRPr="00FD6E06" w:rsidRDefault="00CA4F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68 &amp; 69</w:t>
            </w:r>
          </w:p>
        </w:tc>
      </w:tr>
      <w:tr w:rsidR="0068643A" w:rsidRPr="00FD6E06" w14:paraId="6BD58CF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7FD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9D9C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EDD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52F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EEB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9AC68" w14:textId="2A0133B9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7F8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0EDC0" w14:textId="6CCAB199" w:rsidR="0068643A" w:rsidRPr="00FD6E06" w:rsidRDefault="00CA4F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0 &amp; 30</w:t>
            </w:r>
          </w:p>
        </w:tc>
      </w:tr>
      <w:tr w:rsidR="0068643A" w:rsidRPr="00FD6E06" w14:paraId="634142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39B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905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AB2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F98DD" w14:textId="61E72855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835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8C4C3" w14:textId="616A2696" w:rsidR="0068643A" w:rsidRPr="00FD6E06" w:rsidRDefault="00CA4F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34 &amp; 336</w:t>
            </w:r>
          </w:p>
        </w:tc>
      </w:tr>
      <w:tr w:rsidR="0068643A" w:rsidRPr="00FD6E06" w14:paraId="18EB8B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BD9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7FF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542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345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094F5" w14:textId="2D8D24B4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F47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499EE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A5A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F4D8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25D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890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935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BDB1F" w14:textId="27111711" w:rsidR="0068643A" w:rsidRPr="00FD6E06" w:rsidRDefault="00CA4F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A4F95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20110" w14:textId="07C6765F" w:rsidR="0068643A" w:rsidRPr="00FD6E06" w:rsidRDefault="00CA4F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A4F95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FA3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78D6C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B4E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BE5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8A1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2EDE8" w14:textId="1505783F" w:rsidR="0068643A" w:rsidRPr="00FD6E06" w:rsidRDefault="00CA4F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A4F95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DD2EA" w14:textId="76853FC0" w:rsidR="0068643A" w:rsidRPr="00FD6E06" w:rsidRDefault="00CA4F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A4F95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162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C42F3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6F6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B70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C35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DF0C2" w14:textId="4A89B116" w:rsidR="0068643A" w:rsidRPr="00FD6E06" w:rsidRDefault="00CA4F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A4F95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A21A2" w14:textId="1393A9DE" w:rsidR="0068643A" w:rsidRPr="00FD6E06" w:rsidRDefault="00CA4F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A4F95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937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4D5BF0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8C4F9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54AC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E36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DA6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748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0476C" w14:textId="1DF131D7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0A4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C004E" w14:textId="1B4C5688" w:rsidR="0068643A" w:rsidRPr="00FD6E06" w:rsidRDefault="00F330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88 &amp;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47</w:t>
            </w:r>
          </w:p>
        </w:tc>
      </w:tr>
      <w:tr w:rsidR="0068643A" w:rsidRPr="00FD6E06" w14:paraId="0129C3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8F7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119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21C0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B59CB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0C59D" w14:textId="42984ED2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A09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1C7C5" w14:textId="4BF8CF19" w:rsidR="0068643A" w:rsidRPr="00FD6E06" w:rsidRDefault="00F330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69 &amp; 173</w:t>
            </w:r>
          </w:p>
        </w:tc>
      </w:tr>
      <w:tr w:rsidR="00BB4AE3" w:rsidRPr="00FD6E06" w14:paraId="7C1C71A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3E1E4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F07B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0A2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286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15C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DE8C4" w14:textId="0B2B9872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761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14B3E" w14:textId="2E52FEE1" w:rsidR="0068643A" w:rsidRPr="00FD6E06" w:rsidRDefault="00F330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80 &amp; 223</w:t>
            </w:r>
          </w:p>
        </w:tc>
      </w:tr>
      <w:tr w:rsidR="0068643A" w:rsidRPr="00FD6E06" w14:paraId="213A21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FEF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259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904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0F2A4" w14:textId="76E0BA06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927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8E872" w14:textId="01AA0C5F" w:rsidR="0068643A" w:rsidRPr="00FD6E06" w:rsidRDefault="00F330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28 &amp; 230</w:t>
            </w:r>
          </w:p>
        </w:tc>
      </w:tr>
      <w:tr w:rsidR="0068643A" w:rsidRPr="00FD6E06" w14:paraId="4EE5AE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62F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B672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51E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7A4F7" w14:textId="7B1C8AF2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09E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711E1" w14:textId="0840C2DD" w:rsidR="0068643A" w:rsidRPr="00FD6E06" w:rsidRDefault="00F330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44 &amp; 245</w:t>
            </w:r>
          </w:p>
        </w:tc>
      </w:tr>
      <w:tr w:rsidR="00BB4AE3" w:rsidRPr="00FD6E06" w14:paraId="00A6B0C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D41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973B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998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BE2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B68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13F5E" w14:textId="6D3F5D8F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8D5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F0171" w14:textId="5F449F2D" w:rsidR="0068643A" w:rsidRPr="00FD6E06" w:rsidRDefault="004F0A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47 &amp; 257</w:t>
            </w:r>
          </w:p>
        </w:tc>
      </w:tr>
      <w:tr w:rsidR="0068643A" w:rsidRPr="00FD6E06" w14:paraId="34ECF8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009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746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772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917C4" w14:textId="2B773CEC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196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AF746" w14:textId="6F825D77" w:rsidR="0068643A" w:rsidRPr="00FD6E06" w:rsidRDefault="004F0A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47 &amp; 257</w:t>
            </w:r>
          </w:p>
        </w:tc>
      </w:tr>
      <w:tr w:rsidR="0068643A" w:rsidRPr="00FD6E06" w14:paraId="3ECB36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15E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B33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8FA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C09A6" w14:textId="424AAA26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B06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5F2AA" w14:textId="7CE28147" w:rsidR="0068643A" w:rsidRPr="00FD6E06" w:rsidRDefault="004F0A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59 &amp; 269</w:t>
            </w:r>
          </w:p>
        </w:tc>
      </w:tr>
      <w:tr w:rsidR="0068643A" w:rsidRPr="00FD6E06" w14:paraId="765CF3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8B4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DFD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A84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B12ED" w14:textId="3683AFFB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1C6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6CDAB" w14:textId="2908739A" w:rsidR="0068643A" w:rsidRPr="00FD6E06" w:rsidRDefault="004F0A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03 &amp; 204</w:t>
            </w:r>
          </w:p>
        </w:tc>
      </w:tr>
      <w:tr w:rsidR="0068643A" w:rsidRPr="00FD6E06" w14:paraId="491F4F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A38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C2B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7FA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09389" w14:textId="2BFB6004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8A3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BBA19" w14:textId="64868E6F" w:rsidR="0068643A" w:rsidRPr="00FD6E06" w:rsidRDefault="004F0A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59 &amp; 269</w:t>
            </w:r>
          </w:p>
        </w:tc>
      </w:tr>
      <w:tr w:rsidR="0068643A" w:rsidRPr="00FD6E06" w14:paraId="6E7022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092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819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964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35355" w14:textId="2B0BE8AF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0C3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A0435" w14:textId="00D78B25" w:rsidR="0068643A" w:rsidRPr="00FD6E06" w:rsidRDefault="004F0A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47 &amp; 257</w:t>
            </w:r>
          </w:p>
        </w:tc>
      </w:tr>
      <w:tr w:rsidR="00BB4AE3" w:rsidRPr="00FD6E06" w14:paraId="6860CC7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73EC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CB6AFD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189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91A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427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DF6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9B9D2" w14:textId="5C4B6BDF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AAB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D94D96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4334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00D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D3C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040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01B80" w14:textId="1D9B8FD3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BE8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0CCC3A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4629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5FF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BE0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396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32552" w14:textId="370EF857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6B9F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20D32E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B42B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B97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424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479E2" w14:textId="7A23D71B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489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8E886" w14:textId="63A7E4BB" w:rsidR="0068643A" w:rsidRPr="00FD6E06" w:rsidRDefault="00CF0F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63 &amp; 269</w:t>
            </w:r>
          </w:p>
        </w:tc>
      </w:tr>
      <w:tr w:rsidR="0068643A" w:rsidRPr="00FD6E06" w14:paraId="256845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764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BB1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72A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4F292" w14:textId="30988DF5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A8E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E63D2" w14:textId="327347C9" w:rsidR="0068643A" w:rsidRPr="00FD6E06" w:rsidRDefault="00CF0F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47 &amp; 257</w:t>
            </w:r>
          </w:p>
        </w:tc>
      </w:tr>
      <w:tr w:rsidR="0068643A" w:rsidRPr="00FD6E06" w14:paraId="533415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C2F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194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636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60457" w14:textId="6DA50ED5" w:rsidR="0068643A" w:rsidRPr="00FD6E06" w:rsidRDefault="008967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67AA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184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B5D0D">
              <w:rPr>
                <w:sz w:val="24"/>
                <w:szCs w:val="24"/>
              </w:rPr>
            </w:r>
            <w:r w:rsidR="004B5D0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CB40C" w14:textId="0B95B0AE" w:rsidR="0068643A" w:rsidRPr="00FD6E06" w:rsidRDefault="00CF0F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47 &amp; 257</w:t>
            </w:r>
          </w:p>
        </w:tc>
      </w:tr>
      <w:bookmarkEnd w:id="0"/>
    </w:tbl>
    <w:p w14:paraId="101EA531" w14:textId="77777777" w:rsidR="00FD6E06" w:rsidRDefault="00FD6E06"/>
    <w:sectPr w:rsidR="00FD6E06" w:rsidSect="00303659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2A7C0" w14:textId="77777777" w:rsidR="0011565B" w:rsidRDefault="0011565B" w:rsidP="00FD6E06">
      <w:pPr>
        <w:spacing w:after="0" w:line="240" w:lineRule="auto"/>
      </w:pPr>
      <w:r>
        <w:separator/>
      </w:r>
    </w:p>
  </w:endnote>
  <w:endnote w:type="continuationSeparator" w:id="0">
    <w:p w14:paraId="0349280B" w14:textId="77777777" w:rsidR="0011565B" w:rsidRDefault="0011565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9E62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5CC138" wp14:editId="066D509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E9438" w14:textId="77777777" w:rsidR="0011565B" w:rsidRDefault="0011565B" w:rsidP="00FD6E06">
      <w:pPr>
        <w:spacing w:after="0" w:line="240" w:lineRule="auto"/>
      </w:pPr>
      <w:r>
        <w:separator/>
      </w:r>
    </w:p>
  </w:footnote>
  <w:footnote w:type="continuationSeparator" w:id="0">
    <w:p w14:paraId="3E2A63E2" w14:textId="77777777" w:rsidR="0011565B" w:rsidRDefault="0011565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B1C6C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23A5F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9078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A7D5D"/>
    <w:rsid w:val="0011565B"/>
    <w:rsid w:val="001E01BB"/>
    <w:rsid w:val="001E4CA1"/>
    <w:rsid w:val="002253F7"/>
    <w:rsid w:val="00303659"/>
    <w:rsid w:val="00474025"/>
    <w:rsid w:val="004B5D0D"/>
    <w:rsid w:val="004F0AF0"/>
    <w:rsid w:val="00664936"/>
    <w:rsid w:val="0068643A"/>
    <w:rsid w:val="006A40CF"/>
    <w:rsid w:val="00750A0E"/>
    <w:rsid w:val="007924AC"/>
    <w:rsid w:val="0082683E"/>
    <w:rsid w:val="008967AA"/>
    <w:rsid w:val="009B20D2"/>
    <w:rsid w:val="00A0782F"/>
    <w:rsid w:val="00B567D4"/>
    <w:rsid w:val="00BB4AE3"/>
    <w:rsid w:val="00C60B1A"/>
    <w:rsid w:val="00CA4F95"/>
    <w:rsid w:val="00CA6DD4"/>
    <w:rsid w:val="00CE22DB"/>
    <w:rsid w:val="00CF0FE8"/>
    <w:rsid w:val="00D464FA"/>
    <w:rsid w:val="00EE17D5"/>
    <w:rsid w:val="00F02B98"/>
    <w:rsid w:val="00F33084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4B8531"/>
  <w15:docId w15:val="{39A0712C-71CF-4C32-800F-B62A50B8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7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Phalane, Edith</cp:lastModifiedBy>
  <cp:revision>2</cp:revision>
  <cp:lastPrinted>2024-03-07T12:03:00Z</cp:lastPrinted>
  <dcterms:created xsi:type="dcterms:W3CDTF">2025-05-02T04:56:00Z</dcterms:created>
  <dcterms:modified xsi:type="dcterms:W3CDTF">2025-05-02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915abed4c242c9d7af03349afa37d2360f8b6bbc0ccac03fa03049a1b99bc6</vt:lpwstr>
  </property>
</Properties>
</file>